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47FB8" w14:textId="77777777" w:rsidR="00310D93" w:rsidRPr="00382483" w:rsidRDefault="00310D93" w:rsidP="00310D93">
      <w:pPr>
        <w:tabs>
          <w:tab w:val="left" w:pos="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824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s</w:t>
      </w:r>
    </w:p>
    <w:p w14:paraId="21C490E2" w14:textId="77777777" w:rsidR="00310D93" w:rsidRPr="00382483" w:rsidRDefault="00310D93" w:rsidP="00310D93">
      <w:pPr>
        <w:tabs>
          <w:tab w:val="left" w:pos="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F6FC2E" w14:textId="77777777" w:rsidR="00310D93" w:rsidRPr="00382483" w:rsidRDefault="00310D93" w:rsidP="00310D93">
      <w:pPr>
        <w:tabs>
          <w:tab w:val="left" w:pos="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24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3824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824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3824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) A list of nitrotyrosine peptides identified from protein-based immunoaffinity experiments </w:t>
      </w:r>
      <w:r w:rsidRPr="003824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3824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) A list of nitrotyrosine peptides identified from peptide-based immunoaffinity experiments </w:t>
      </w:r>
      <w:r w:rsidRPr="003824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3824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) A list of all nitrotyrosine peptides identified from either protein or peptide-based immunoaffinity experiments</w:t>
      </w:r>
    </w:p>
    <w:p w14:paraId="7A352E86" w14:textId="77777777" w:rsidR="00310D93" w:rsidRPr="00382483" w:rsidRDefault="00310D93" w:rsidP="00310D93">
      <w:pPr>
        <w:tabs>
          <w:tab w:val="left" w:pos="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2A001AD" w14:textId="77FA42CE" w:rsidR="00562EB1" w:rsidRPr="00310D93" w:rsidRDefault="00310D93" w:rsidP="00310D93">
      <w:pPr>
        <w:tabs>
          <w:tab w:val="left" w:pos="9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24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 w:rsidRPr="0038248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A list of pathways, molecular functions and cellular components enriched for nitrotyrosine peptides identified from both protein and peptide-based immunoaffinity experiments</w:t>
      </w:r>
    </w:p>
    <w:sectPr w:rsidR="00562EB1" w:rsidRPr="00310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93"/>
    <w:rsid w:val="002D578F"/>
    <w:rsid w:val="00310D93"/>
    <w:rsid w:val="0056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EC780"/>
  <w15:chartTrackingRefBased/>
  <w15:docId w15:val="{C184ECAF-AFE4-4229-B7F0-856349E40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D93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Mayo Clinic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, Firdous A., Ph.D.</dc:creator>
  <cp:keywords/>
  <dc:description/>
  <cp:lastModifiedBy>Bhat, Firdous A., Ph.D.</cp:lastModifiedBy>
  <cp:revision>1</cp:revision>
  <dcterms:created xsi:type="dcterms:W3CDTF">2023-10-19T15:35:00Z</dcterms:created>
  <dcterms:modified xsi:type="dcterms:W3CDTF">2023-10-19T15:35:00Z</dcterms:modified>
</cp:coreProperties>
</file>